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E48F0" w14:textId="25388FD7" w:rsidR="00885391" w:rsidRPr="006B1BDC" w:rsidRDefault="00885391" w:rsidP="006B1BDC">
      <w:pPr>
        <w:pStyle w:val="NormalWeb"/>
        <w:spacing w:before="0" w:beforeAutospacing="0" w:after="160" w:afterAutospacing="0"/>
        <w:rPr>
          <w:rFonts w:asciiTheme="minorHAnsi" w:hAnsiTheme="minorHAnsi" w:cstheme="minorHAnsi"/>
          <w:b/>
          <w:bCs/>
          <w:sz w:val="32"/>
          <w:szCs w:val="32"/>
        </w:rPr>
      </w:pPr>
      <w:r w:rsidRPr="00885391">
        <w:rPr>
          <w:rFonts w:asciiTheme="minorHAnsi" w:hAnsiTheme="minorHAnsi" w:cstheme="minorHAnsi"/>
          <w:b/>
          <w:bCs/>
          <w:sz w:val="32"/>
          <w:szCs w:val="32"/>
        </w:rPr>
        <w:t xml:space="preserve">Supplementary tables: </w:t>
      </w:r>
      <w:r w:rsidR="006B1BDC" w:rsidRPr="006B1BDC">
        <w:rPr>
          <w:rFonts w:asciiTheme="minorHAnsi" w:hAnsiTheme="minorHAnsi" w:cstheme="minorHAnsi"/>
          <w:b/>
          <w:bCs/>
          <w:sz w:val="32"/>
          <w:szCs w:val="32"/>
        </w:rPr>
        <w:t>"Youth Perspectives on Information and Trust During COVID-19: Evidence from Egypt"</w:t>
      </w:r>
    </w:p>
    <w:p w14:paraId="3FFC1C44" w14:textId="1422AC72" w:rsidR="00885391" w:rsidRPr="00885391" w:rsidRDefault="00885391" w:rsidP="00885391">
      <w:pPr>
        <w:pStyle w:val="NormalWeb"/>
        <w:spacing w:before="0" w:beforeAutospacing="0" w:after="160" w:afterAutospacing="0"/>
        <w:rPr>
          <w:rFonts w:asciiTheme="minorHAnsi" w:hAnsiTheme="minorHAnsi" w:cstheme="minorHAnsi"/>
          <w:b/>
          <w:bCs/>
        </w:rPr>
      </w:pPr>
      <w:r w:rsidRPr="00885391">
        <w:rPr>
          <w:rFonts w:asciiTheme="minorHAnsi" w:hAnsiTheme="minorHAnsi" w:cstheme="minorHAnsi"/>
          <w:b/>
          <w:bCs/>
          <w:color w:val="222222"/>
          <w:sz w:val="20"/>
          <w:szCs w:val="20"/>
          <w:shd w:val="clear" w:color="auto" w:fill="FFFFFF"/>
        </w:rPr>
        <w:t>Annex 1</w:t>
      </w:r>
      <w:r w:rsidRPr="00885391">
        <w:rPr>
          <w:rFonts w:asciiTheme="minorHAnsi" w:hAnsiTheme="minorHAnsi" w:cstheme="minorHAnsi"/>
          <w:b/>
          <w:bCs/>
          <w:color w:val="222222"/>
          <w:sz w:val="20"/>
          <w:szCs w:val="20"/>
          <w:shd w:val="clear" w:color="auto" w:fill="FFFFFF"/>
        </w:rPr>
        <w:br/>
      </w:r>
      <w:r w:rsidRPr="00885391">
        <w:rPr>
          <w:rFonts w:asciiTheme="minorHAnsi" w:hAnsiTheme="minorHAnsi" w:cstheme="minorHAnsi"/>
          <w:b/>
          <w:bCs/>
          <w:color w:val="222222"/>
          <w:sz w:val="20"/>
          <w:szCs w:val="20"/>
          <w:shd w:val="clear" w:color="auto" w:fill="FFFFFF"/>
        </w:rPr>
        <w:br/>
      </w:r>
    </w:p>
    <w:tbl>
      <w:tblPr>
        <w:tblW w:w="93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2"/>
        <w:gridCol w:w="1119"/>
        <w:gridCol w:w="799"/>
        <w:gridCol w:w="799"/>
        <w:gridCol w:w="738"/>
        <w:gridCol w:w="972"/>
        <w:gridCol w:w="1146"/>
        <w:gridCol w:w="874"/>
        <w:gridCol w:w="1242"/>
        <w:gridCol w:w="816"/>
        <w:gridCol w:w="901"/>
      </w:tblGrid>
      <w:tr w:rsidR="00885391" w:rsidRPr="00885391" w14:paraId="15DBEABB" w14:textId="77777777" w:rsidTr="00303483">
        <w:trPr>
          <w:trHeight w:val="60"/>
        </w:trPr>
        <w:tc>
          <w:tcPr>
            <w:tcW w:w="1681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52143" w14:textId="77777777" w:rsidR="00885391" w:rsidRPr="00885391" w:rsidRDefault="00885391" w:rsidP="0030348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9E8E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What channels or sources have you heard about the new Corona virus?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88610" w14:textId="77777777" w:rsidR="00885391" w:rsidRPr="00885391" w:rsidRDefault="00885391" w:rsidP="0030348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885391" w:rsidRPr="00885391" w14:paraId="5E69FE1D" w14:textId="77777777" w:rsidTr="00303483">
        <w:trPr>
          <w:trHeight w:val="654"/>
        </w:trPr>
        <w:tc>
          <w:tcPr>
            <w:tcW w:w="1681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C8D663" w14:textId="77777777" w:rsidR="00885391" w:rsidRPr="00885391" w:rsidRDefault="00885391" w:rsidP="0030348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D54E4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T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81FF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Social 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5EB5A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Health uni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B6B4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amily members or frien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EA78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mmunity health work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DDD1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Ministry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8205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World Health Organ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D60A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All do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BA1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Total</w:t>
            </w:r>
          </w:p>
        </w:tc>
      </w:tr>
      <w:tr w:rsidR="00885391" w:rsidRPr="00885391" w14:paraId="1B46F21C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467EB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9218D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u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918F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36B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2B77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41CE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696C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217B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5D11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CC3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280E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775B08B4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C2E2C2" w14:textId="77777777" w:rsidR="00885391" w:rsidRPr="00885391" w:rsidRDefault="00885391" w:rsidP="00303483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1E3F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49E5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.1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DD8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0.3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2265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4BEF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.0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F569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.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9833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.8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AF2A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.9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A4B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.5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364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.00%</w:t>
            </w:r>
          </w:p>
        </w:tc>
      </w:tr>
    </w:tbl>
    <w:p w14:paraId="7A69CE55" w14:textId="77777777" w:rsidR="00885391" w:rsidRPr="00885391" w:rsidRDefault="00885391" w:rsidP="00885391">
      <w:pPr>
        <w:spacing w:after="240"/>
        <w:rPr>
          <w:rFonts w:cstheme="minorHAnsi"/>
        </w:rPr>
      </w:pPr>
    </w:p>
    <w:p w14:paraId="481D9747" w14:textId="77777777" w:rsidR="00885391" w:rsidRPr="00885391" w:rsidRDefault="00885391" w:rsidP="00885391">
      <w:pPr>
        <w:pStyle w:val="NormalWeb"/>
        <w:spacing w:before="0" w:beforeAutospacing="0" w:after="160" w:afterAutospacing="0"/>
        <w:rPr>
          <w:rFonts w:asciiTheme="minorHAnsi" w:hAnsiTheme="minorHAnsi" w:cstheme="minorHAnsi"/>
          <w:b/>
          <w:bCs/>
        </w:rPr>
      </w:pPr>
      <w:r w:rsidRPr="00885391">
        <w:rPr>
          <w:rFonts w:asciiTheme="minorHAnsi" w:hAnsiTheme="minorHAnsi" w:cstheme="minorHAnsi"/>
          <w:b/>
          <w:bCs/>
          <w:color w:val="222222"/>
          <w:sz w:val="20"/>
          <w:szCs w:val="20"/>
          <w:shd w:val="clear" w:color="auto" w:fill="FFFFFF"/>
        </w:rPr>
        <w:t>Annex 2</w:t>
      </w:r>
    </w:p>
    <w:p w14:paraId="32415722" w14:textId="77777777" w:rsidR="00885391" w:rsidRPr="00885391" w:rsidRDefault="00885391" w:rsidP="00885391">
      <w:pPr>
        <w:spacing w:after="240"/>
        <w:rPr>
          <w:rFonts w:cstheme="minorHAnsi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1051"/>
        <w:gridCol w:w="1142"/>
        <w:gridCol w:w="1001"/>
        <w:gridCol w:w="1213"/>
        <w:gridCol w:w="1354"/>
        <w:gridCol w:w="1166"/>
        <w:gridCol w:w="612"/>
      </w:tblGrid>
      <w:tr w:rsidR="00885391" w:rsidRPr="00885391" w14:paraId="366EB6A6" w14:textId="77777777" w:rsidTr="00303483">
        <w:trPr>
          <w:trHeight w:val="2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8931D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Act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0784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Very Conf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242B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Conf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6059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Unconf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0C0D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Very Unconfid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34CF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Not Applic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D053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Total</w:t>
            </w:r>
          </w:p>
        </w:tc>
      </w:tr>
      <w:tr w:rsidR="00885391" w:rsidRPr="00885391" w14:paraId="2C16D12B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1CEB4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Isolation Hospi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43A568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D74B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2E2C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2A76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D4D0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01A06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3372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75552B14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6332D8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2423D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3F9B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01DB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9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040A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D44B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15CD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2BD4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1E34DFF8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2A4FC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Do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04829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D4D5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C295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C82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B35B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7D53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B7A0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41402B92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80F1E0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C14D7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8365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8ED2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8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F240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5C3C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D18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AF39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0B973459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44499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Doctors in Isolation Hospi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88323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BC29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4CB6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C499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02CE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6735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425B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27C586F3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FF886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DFD60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E3DC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465A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C0B7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0984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E3FD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424D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7D5FA304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6D904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Nur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045E5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63B0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4724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0369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A951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7996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02A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5B416CCB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DCA10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3D9A29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FE24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866E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1879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B582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11DF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7721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4CC2AAC5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792AA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Nurses at Isolation Hospit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28BAD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558D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F219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F7F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FB5D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FB22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1583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6547ACEF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1E3183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E68A7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17E0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C7E3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34D0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E531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7765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4F78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69CFCEEA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238F3" w14:textId="65DC834E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World Health Organ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F79D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357A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73E7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46B6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8C77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864B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77F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3418DCA3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41C9D6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906FC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DCF2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0202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F032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836A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3FF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104F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38BD4B67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52FA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Ministry of Heal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31793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C5BC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A11C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7C38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4BE2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09DA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D4A0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2BF9EAEA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280FD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B4A31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A234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9113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67FD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180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B919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D837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639B715E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5D5B2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Local Health Directo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3DA77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0E80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2952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205D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6D3C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889B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7D8F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60152157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5903BB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0FBF1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E32A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B06C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05B7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17CC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DDAD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1CC3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08CCD315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CF700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C8028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D717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6FB0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8639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0F52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A224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11C55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51579725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A9340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FCC70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2C02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1DFF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A249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B1D5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221E1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9907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7F7E8D00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E3A96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Social Med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A65A8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ABDB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ED9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3D16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67AC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0C3B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014E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71AE23AA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F423D9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01693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EB79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6839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3CA6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84C8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D781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5E7E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52700CA0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9B2B0B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 xml:space="preserve"> Schoo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F0942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2EEA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AA06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7CB7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52B0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FCDF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D0ED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7D6C40CA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A135E2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CFE2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03E2B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DE37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B4E8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F664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B39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CB29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2EE422CB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E81D7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Univers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7E3B5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75EF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3C74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0F7E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38EE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EAF1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F66B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2E8B5561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1794F3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9E188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DDB2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E183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4A10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213E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1A17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D10D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4363C357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4534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ublic Transpor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6A2FF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7F8EF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5E30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38DA3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D76F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8A9A6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26119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4E17D302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9B07A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42A49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16E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744D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97FB1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485F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5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508D6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0CFFC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  <w:tr w:rsidR="00885391" w:rsidRPr="00885391" w14:paraId="76AA0DEE" w14:textId="77777777" w:rsidTr="0030348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6D31D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Workpl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DBBC7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Frequ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99CA2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ACD7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832A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D13C0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BA515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90BE4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406</w:t>
            </w:r>
          </w:p>
        </w:tc>
      </w:tr>
      <w:tr w:rsidR="00885391" w:rsidRPr="00885391" w14:paraId="03B06141" w14:textId="77777777" w:rsidTr="0030348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55713" w14:textId="77777777" w:rsidR="00885391" w:rsidRPr="00885391" w:rsidRDefault="00885391" w:rsidP="00303483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A583C" w14:textId="77777777" w:rsidR="00885391" w:rsidRPr="00885391" w:rsidRDefault="00885391" w:rsidP="00303483">
            <w:pPr>
              <w:pStyle w:val="NormalWeb"/>
              <w:spacing w:after="0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7B1AA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7A59E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3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97697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2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4750A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EE42D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45868" w14:textId="77777777" w:rsidR="00885391" w:rsidRPr="00885391" w:rsidRDefault="00885391" w:rsidP="00303483">
            <w:pPr>
              <w:pStyle w:val="NormalWeb"/>
              <w:spacing w:after="0"/>
              <w:jc w:val="center"/>
              <w:rPr>
                <w:rFonts w:asciiTheme="minorHAnsi" w:hAnsiTheme="minorHAnsi" w:cstheme="minorHAnsi"/>
              </w:rPr>
            </w:pPr>
            <w:r w:rsidRPr="00885391">
              <w:rPr>
                <w:rFonts w:asciiTheme="minorHAnsi" w:hAnsiTheme="minorHAnsi" w:cstheme="minorHAnsi"/>
                <w:color w:val="222222"/>
                <w:sz w:val="20"/>
                <w:szCs w:val="20"/>
                <w:shd w:val="clear" w:color="auto" w:fill="FFFFFF"/>
              </w:rPr>
              <w:t>100</w:t>
            </w:r>
          </w:p>
        </w:tc>
      </w:tr>
    </w:tbl>
    <w:p w14:paraId="271F76D1" w14:textId="77777777" w:rsidR="00D446D9" w:rsidRPr="00885391" w:rsidRDefault="00D446D9">
      <w:pPr>
        <w:rPr>
          <w:rFonts w:cstheme="minorHAnsi"/>
        </w:rPr>
      </w:pPr>
    </w:p>
    <w:sectPr w:rsidR="00D446D9" w:rsidRPr="00885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yMzcwtjQ2NLCwMDZR0lEKTi0uzszPAykwrAUAexhPzSwAAAA="/>
  </w:docVars>
  <w:rsids>
    <w:rsidRoot w:val="00885391"/>
    <w:rsid w:val="006B1BDC"/>
    <w:rsid w:val="006D6AD3"/>
    <w:rsid w:val="00885391"/>
    <w:rsid w:val="00D4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316D"/>
  <w15:chartTrackingRefBased/>
  <w15:docId w15:val="{D50596D1-5A05-4D5E-A84B-97CED227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853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OUSHADY, Ahmed</dc:creator>
  <cp:keywords/>
  <dc:description/>
  <cp:lastModifiedBy>ABDELATY, Salma Seddik</cp:lastModifiedBy>
  <cp:revision>3</cp:revision>
  <dcterms:created xsi:type="dcterms:W3CDTF">2023-02-25T16:00:00Z</dcterms:created>
  <dcterms:modified xsi:type="dcterms:W3CDTF">2025-01-18T20:20:00Z</dcterms:modified>
</cp:coreProperties>
</file>